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6A0A8" w14:textId="120CACE8" w:rsidR="005540C3" w:rsidRPr="00145803" w:rsidRDefault="005540C3" w:rsidP="005540C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1565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05682" w:rsidRPr="0041565F">
        <w:rPr>
          <w:rFonts w:ascii="Times New Roman" w:hAnsi="Times New Roman" w:cs="Times New Roman"/>
          <w:b/>
          <w:bCs/>
          <w:lang w:val="en-US"/>
        </w:rPr>
        <w:t>S1</w:t>
      </w:r>
      <w:r w:rsidR="00994074" w:rsidRPr="0041565F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BF788F" w:rsidRPr="0041565F">
        <w:rPr>
          <w:rFonts w:ascii="Times New Roman" w:hAnsi="Times New Roman" w:cs="Times New Roman"/>
          <w:b/>
          <w:bCs/>
          <w:lang w:val="en-US"/>
        </w:rPr>
        <w:t xml:space="preserve">Clinical characteristics of </w:t>
      </w:r>
      <w:r w:rsidR="00145803">
        <w:rPr>
          <w:rFonts w:ascii="Times New Roman" w:hAnsi="Times New Roman" w:cs="Times New Roman"/>
          <w:b/>
          <w:bCs/>
          <w:lang w:val="en-US"/>
        </w:rPr>
        <w:t>VIP</w:t>
      </w:r>
      <w:r w:rsidR="00BF788F" w:rsidRPr="0041565F">
        <w:rPr>
          <w:rFonts w:ascii="Times New Roman" w:hAnsi="Times New Roman" w:cs="Times New Roman"/>
          <w:b/>
          <w:bCs/>
          <w:lang w:val="en-US"/>
        </w:rPr>
        <w:t>oma patients with l</w:t>
      </w:r>
      <w:r w:rsidRPr="0041565F">
        <w:rPr>
          <w:rFonts w:ascii="Times New Roman" w:hAnsi="Times New Roman" w:cs="Times New Roman"/>
          <w:b/>
          <w:bCs/>
          <w:lang w:val="en-US"/>
        </w:rPr>
        <w:t>iver transplantation</w:t>
      </w:r>
      <w:r w:rsidR="00BF788F" w:rsidRPr="0041565F">
        <w:rPr>
          <w:rFonts w:ascii="Times New Roman" w:hAnsi="Times New Roman" w:cs="Times New Roman"/>
          <w:b/>
          <w:bCs/>
          <w:lang w:val="en-US"/>
        </w:rPr>
        <w:t xml:space="preserve"> (n=4)</w:t>
      </w:r>
      <w:r w:rsidRPr="001458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bellenraster"/>
        <w:tblpPr w:leftFromText="141" w:rightFromText="141" w:horzAnchor="margin" w:tblpXSpec="center" w:tblpY="720"/>
        <w:tblW w:w="15304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276"/>
        <w:gridCol w:w="1134"/>
        <w:gridCol w:w="1843"/>
        <w:gridCol w:w="1417"/>
        <w:gridCol w:w="1418"/>
        <w:gridCol w:w="1417"/>
        <w:gridCol w:w="1560"/>
        <w:gridCol w:w="1417"/>
        <w:gridCol w:w="1559"/>
      </w:tblGrid>
      <w:tr w:rsidR="005540C3" w:rsidRPr="005540C3" w14:paraId="5038C153" w14:textId="77777777" w:rsidTr="001D7679">
        <w:tc>
          <w:tcPr>
            <w:tcW w:w="846" w:type="dxa"/>
          </w:tcPr>
          <w:p w14:paraId="672E47E9" w14:textId="77777777" w:rsidR="005540C3" w:rsidRPr="005540C3" w:rsidRDefault="005540C3" w:rsidP="005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417" w:type="dxa"/>
          </w:tcPr>
          <w:p w14:paraId="7589B1A6" w14:textId="5DA69EAA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Dx, years, 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der</w:t>
            </w:r>
          </w:p>
        </w:tc>
        <w:tc>
          <w:tcPr>
            <w:tcW w:w="1276" w:type="dxa"/>
          </w:tcPr>
          <w:p w14:paraId="3E711EBF" w14:textId="161BDEA6" w:rsidR="005540C3" w:rsidRPr="005540C3" w:rsidRDefault="00093BC8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5540C3"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ge at Dx, g</w:t>
            </w:r>
            <w:r w:rsidR="005540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ding</w:t>
            </w:r>
          </w:p>
        </w:tc>
        <w:tc>
          <w:tcPr>
            <w:tcW w:w="1134" w:type="dxa"/>
          </w:tcPr>
          <w:p w14:paraId="14B55F87" w14:textId="1066AE0D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Treatment</w:t>
            </w:r>
          </w:p>
        </w:tc>
        <w:tc>
          <w:tcPr>
            <w:tcW w:w="1843" w:type="dxa"/>
          </w:tcPr>
          <w:p w14:paraId="0D1E853A" w14:textId="77777777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atments </w:t>
            </w:r>
            <w:proofErr w:type="spellStart"/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</w:t>
            </w:r>
            <w:proofErr w:type="spellEnd"/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TX</w:t>
            </w:r>
          </w:p>
        </w:tc>
        <w:tc>
          <w:tcPr>
            <w:tcW w:w="1417" w:type="dxa"/>
          </w:tcPr>
          <w:p w14:paraId="66E9CAF9" w14:textId="464B33C7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between initial Dx and LT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1418" w:type="dxa"/>
          </w:tcPr>
          <w:p w14:paraId="321CA88C" w14:textId="6DEE8279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 after LT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months</w:t>
            </w:r>
          </w:p>
        </w:tc>
        <w:tc>
          <w:tcPr>
            <w:tcW w:w="1417" w:type="dxa"/>
          </w:tcPr>
          <w:p w14:paraId="61E56AD1" w14:textId="420C04DA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urrence after LTX</w:t>
            </w:r>
          </w:p>
        </w:tc>
        <w:tc>
          <w:tcPr>
            <w:tcW w:w="1560" w:type="dxa"/>
          </w:tcPr>
          <w:p w14:paraId="6BA2FF9A" w14:textId="2B7BAF62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to recurrence, mo</w:t>
            </w:r>
            <w:r w:rsidR="001D76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0DEA111B" w14:textId="17F440CD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follow-up,</w:t>
            </w:r>
            <w:r w:rsidR="001D76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</w:t>
            </w:r>
            <w:r w:rsidR="001D76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559" w:type="dxa"/>
          </w:tcPr>
          <w:p w14:paraId="107AC087" w14:textId="627A6E65" w:rsidR="005540C3" w:rsidRPr="005540C3" w:rsidRDefault="005540C3" w:rsidP="001D76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40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 status</w:t>
            </w:r>
          </w:p>
        </w:tc>
      </w:tr>
      <w:tr w:rsidR="005540C3" w:rsidRPr="005540C3" w14:paraId="4A4B9FFB" w14:textId="77777777" w:rsidTr="001D7679">
        <w:tc>
          <w:tcPr>
            <w:tcW w:w="846" w:type="dxa"/>
          </w:tcPr>
          <w:p w14:paraId="2C5D7587" w14:textId="33BD216C" w:rsidR="005540C3" w:rsidRPr="005540C3" w:rsidRDefault="001D7679" w:rsidP="005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187296DC" w14:textId="77777777" w:rsidR="005540C3" w:rsidRPr="005540C3" w:rsidRDefault="005540C3" w:rsidP="005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122F17" w14:textId="40446FEC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38, male</w:t>
            </w:r>
          </w:p>
        </w:tc>
        <w:tc>
          <w:tcPr>
            <w:tcW w:w="1276" w:type="dxa"/>
          </w:tcPr>
          <w:p w14:paraId="77A575E5" w14:textId="69BBF693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IV, G2</w:t>
            </w:r>
          </w:p>
        </w:tc>
        <w:tc>
          <w:tcPr>
            <w:tcW w:w="1134" w:type="dxa"/>
          </w:tcPr>
          <w:p w14:paraId="21A8CBCD" w14:textId="2C6DA156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TAE</w:t>
            </w:r>
          </w:p>
        </w:tc>
        <w:tc>
          <w:tcPr>
            <w:tcW w:w="1843" w:type="dxa"/>
          </w:tcPr>
          <w:p w14:paraId="61092DC8" w14:textId="77777777" w:rsidR="00093BC8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AE</w:t>
            </w:r>
          </w:p>
          <w:p w14:paraId="186068B2" w14:textId="77777777" w:rsidR="00093BC8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SA</w:t>
            </w:r>
          </w:p>
          <w:p w14:paraId="329E2FDC" w14:textId="4E2FD754" w:rsidR="00093BC8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RRT,</w:t>
            </w:r>
          </w:p>
          <w:p w14:paraId="43DE82E9" w14:textId="15B2E6E0" w:rsidR="003D6C0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A</w:t>
            </w:r>
            <w:r w:rsidR="00093BC8" w:rsidRPr="00093BC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  <w:r w:rsidRPr="00093BC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</w:t>
            </w:r>
          </w:p>
          <w:p w14:paraId="639F49D1" w14:textId="4A510347" w:rsidR="005540C3" w:rsidRPr="000F6D7B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RRT</w:t>
            </w:r>
          </w:p>
        </w:tc>
        <w:tc>
          <w:tcPr>
            <w:tcW w:w="1417" w:type="dxa"/>
          </w:tcPr>
          <w:p w14:paraId="70DFC8AA" w14:textId="54DF9249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8" w:type="dxa"/>
          </w:tcPr>
          <w:p w14:paraId="5422179E" w14:textId="12DC5A24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7" w:type="dxa"/>
          </w:tcPr>
          <w:p w14:paraId="5D025277" w14:textId="50FC0588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6CB93AAB" w14:textId="53858F5E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5643250B" w14:textId="70F7BB40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59" w:type="dxa"/>
          </w:tcPr>
          <w:p w14:paraId="3AF0FDF6" w14:textId="611854B5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DOD</w:t>
            </w:r>
          </w:p>
        </w:tc>
      </w:tr>
      <w:tr w:rsidR="005540C3" w:rsidRPr="005540C3" w14:paraId="2B98448F" w14:textId="77777777" w:rsidTr="001D7679">
        <w:tc>
          <w:tcPr>
            <w:tcW w:w="846" w:type="dxa"/>
          </w:tcPr>
          <w:p w14:paraId="463439D1" w14:textId="16CB0ED7" w:rsidR="005540C3" w:rsidRPr="005540C3" w:rsidRDefault="001D7679" w:rsidP="001D7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5C9AD407" w14:textId="02BE0110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 xml:space="preserve">33, </w:t>
            </w:r>
            <w:proofErr w:type="spellStart"/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</w:tcPr>
          <w:p w14:paraId="3AC4E6DC" w14:textId="12D0398C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II, G2</w:t>
            </w:r>
          </w:p>
        </w:tc>
        <w:tc>
          <w:tcPr>
            <w:tcW w:w="1134" w:type="dxa"/>
          </w:tcPr>
          <w:p w14:paraId="2ED9695A" w14:textId="1CCB89B5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  <w:r w:rsidRPr="00093B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curative</w:t>
            </w:r>
            <w:proofErr w:type="spellEnd"/>
          </w:p>
        </w:tc>
        <w:tc>
          <w:tcPr>
            <w:tcW w:w="1843" w:type="dxa"/>
          </w:tcPr>
          <w:p w14:paraId="1D6BC6B5" w14:textId="23E074A6" w:rsidR="000F6D7B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ative </w:t>
            </w:r>
            <w:r w:rsidR="00994074" w:rsidRPr="00093B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ery</w:t>
            </w:r>
            <w:r w:rsidRPr="00093B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D7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ery</w:t>
            </w:r>
            <w:proofErr w:type="spellEnd"/>
            <w:r w:rsidR="001D76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93B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urrence</w:t>
            </w:r>
            <w:r w:rsidR="000F6D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  <w:p w14:paraId="149868EA" w14:textId="205C6DD5" w:rsidR="00994074" w:rsidRPr="00093BC8" w:rsidRDefault="000F6D7B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FA Li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35FDA01E" w14:textId="03D70F0E" w:rsidR="00994074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mo</w:t>
            </w:r>
            <w:r w:rsidR="00093BC8" w:rsidRPr="00093B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</w:t>
            </w:r>
          </w:p>
          <w:p w14:paraId="65AB7CF5" w14:textId="71402F3C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RT</w:t>
            </w:r>
          </w:p>
        </w:tc>
        <w:tc>
          <w:tcPr>
            <w:tcW w:w="1417" w:type="dxa"/>
          </w:tcPr>
          <w:p w14:paraId="7EE5A5FB" w14:textId="1A2009D5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</w:tcPr>
          <w:p w14:paraId="4B1D8C5D" w14:textId="467F7B50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14:paraId="71AD7520" w14:textId="0325B450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16D44F52" w14:textId="083D333D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023F4649" w14:textId="5CA88163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559" w:type="dxa"/>
          </w:tcPr>
          <w:p w14:paraId="479EA121" w14:textId="01046278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AWD</w:t>
            </w:r>
          </w:p>
        </w:tc>
      </w:tr>
      <w:tr w:rsidR="005540C3" w:rsidRPr="005540C3" w14:paraId="5AAB9470" w14:textId="77777777" w:rsidTr="001D7679">
        <w:tc>
          <w:tcPr>
            <w:tcW w:w="846" w:type="dxa"/>
          </w:tcPr>
          <w:p w14:paraId="0B8AE610" w14:textId="6C154400" w:rsidR="005540C3" w:rsidRPr="005540C3" w:rsidRDefault="001D7679" w:rsidP="005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6AA8AB8F" w14:textId="77777777" w:rsidR="005540C3" w:rsidRPr="005540C3" w:rsidRDefault="005540C3" w:rsidP="005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CA6C2E" w14:textId="1C648A9C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 xml:space="preserve">55, </w:t>
            </w:r>
            <w:proofErr w:type="spellStart"/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</w:tcPr>
          <w:p w14:paraId="5CA6843C" w14:textId="77777777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IV, G2</w:t>
            </w:r>
          </w:p>
          <w:p w14:paraId="67A51BBE" w14:textId="0EB9D005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262B9A" w14:textId="26FDE347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SSA</w:t>
            </w:r>
          </w:p>
        </w:tc>
        <w:tc>
          <w:tcPr>
            <w:tcW w:w="1843" w:type="dxa"/>
          </w:tcPr>
          <w:p w14:paraId="4F2D6C93" w14:textId="1F50280B" w:rsidR="00093BC8" w:rsidRPr="000F6D7B" w:rsidRDefault="00093BC8" w:rsidP="001D76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F6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bu</w:t>
            </w:r>
            <w:r w:rsidR="000F6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0F6D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ing</w:t>
            </w:r>
          </w:p>
          <w:p w14:paraId="1CAB29E8" w14:textId="020B4C3D" w:rsidR="00093BC8" w:rsidRPr="000F6D7B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herapy</w:t>
            </w:r>
          </w:p>
          <w:p w14:paraId="6D736F56" w14:textId="77777777" w:rsidR="00093BC8" w:rsidRPr="000F6D7B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</w:t>
            </w:r>
          </w:p>
          <w:p w14:paraId="07639C26" w14:textId="58263506" w:rsidR="005540C3" w:rsidRPr="0041565F" w:rsidRDefault="000F6D7B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FA liver </w:t>
            </w:r>
            <w:proofErr w:type="spellStart"/>
            <w:r w:rsidRPr="000F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</w:t>
            </w:r>
            <w:proofErr w:type="spellEnd"/>
            <w:r w:rsidRPr="000F6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136A122F" w14:textId="42B7DE2E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18" w:type="dxa"/>
          </w:tcPr>
          <w:p w14:paraId="67484746" w14:textId="04029AC6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417" w:type="dxa"/>
          </w:tcPr>
          <w:p w14:paraId="30711186" w14:textId="6E80AC07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441A19BF" w14:textId="551E1574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17" w:type="dxa"/>
          </w:tcPr>
          <w:p w14:paraId="2674768D" w14:textId="3FF47A34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559" w:type="dxa"/>
          </w:tcPr>
          <w:p w14:paraId="5AE33D17" w14:textId="57C7BBFD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DOD</w:t>
            </w:r>
          </w:p>
        </w:tc>
      </w:tr>
      <w:tr w:rsidR="005540C3" w:rsidRPr="005540C3" w14:paraId="3CD38C7C" w14:textId="77777777" w:rsidTr="001D7679">
        <w:tc>
          <w:tcPr>
            <w:tcW w:w="846" w:type="dxa"/>
          </w:tcPr>
          <w:p w14:paraId="036A7AE9" w14:textId="1408F09C" w:rsidR="005540C3" w:rsidRPr="005540C3" w:rsidRDefault="001D7679" w:rsidP="005540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26F9F78A" w14:textId="1F99D911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39, male</w:t>
            </w:r>
          </w:p>
        </w:tc>
        <w:tc>
          <w:tcPr>
            <w:tcW w:w="1276" w:type="dxa"/>
          </w:tcPr>
          <w:p w14:paraId="5E9A3A21" w14:textId="57CE5B17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II, G1</w:t>
            </w:r>
          </w:p>
        </w:tc>
        <w:tc>
          <w:tcPr>
            <w:tcW w:w="1134" w:type="dxa"/>
          </w:tcPr>
          <w:p w14:paraId="5DB4EB63" w14:textId="23440EEB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  <w:r w:rsidRPr="00093BC8">
              <w:rPr>
                <w:rFonts w:ascii="Times New Roman" w:hAnsi="Times New Roman" w:cs="Times New Roman"/>
                <w:sz w:val="20"/>
                <w:szCs w:val="20"/>
              </w:rPr>
              <w:t xml:space="preserve"> palliative</w:t>
            </w:r>
          </w:p>
        </w:tc>
        <w:tc>
          <w:tcPr>
            <w:tcW w:w="1843" w:type="dxa"/>
          </w:tcPr>
          <w:p w14:paraId="1B5BF559" w14:textId="3F03BE1D" w:rsidR="00093BC8" w:rsidRPr="00093BC8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-Debulking</w:t>
            </w:r>
          </w:p>
          <w:p w14:paraId="7E1C3590" w14:textId="3A2E60BC" w:rsidR="00093BC8" w:rsidRPr="00093BC8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SA</w:t>
            </w:r>
          </w:p>
          <w:p w14:paraId="1B3FC88E" w14:textId="4CCD036A" w:rsidR="00093BC8" w:rsidRPr="00093BC8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="001D7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</w:t>
            </w:r>
          </w:p>
          <w:p w14:paraId="3781D62C" w14:textId="58402DB3" w:rsidR="00093BC8" w:rsidRPr="00093BC8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motherapy</w:t>
            </w:r>
          </w:p>
          <w:p w14:paraId="6CC690C6" w14:textId="05945759" w:rsidR="00093BC8" w:rsidRPr="00093BC8" w:rsidRDefault="00093BC8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B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="001D7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</w:t>
            </w:r>
          </w:p>
          <w:p w14:paraId="00B72849" w14:textId="77777777" w:rsidR="005540C3" w:rsidRPr="00093BC8" w:rsidRDefault="005540C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D911A8A" w14:textId="440BEC56" w:rsidR="005540C3" w:rsidRPr="00093BC8" w:rsidRDefault="003D6C03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18" w:type="dxa"/>
          </w:tcPr>
          <w:p w14:paraId="12B3E572" w14:textId="7990BCFA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7" w:type="dxa"/>
          </w:tcPr>
          <w:p w14:paraId="0ADE2D92" w14:textId="7A5BC936" w:rsidR="005540C3" w:rsidRPr="00093BC8" w:rsidRDefault="00CC693A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</w:tcPr>
          <w:p w14:paraId="05B2F160" w14:textId="64C72F5C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14:paraId="3397C1C5" w14:textId="5E03697D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69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93B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A760611" w14:textId="54324018" w:rsidR="005540C3" w:rsidRPr="00093BC8" w:rsidRDefault="00994074" w:rsidP="001D76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6D7B">
              <w:rPr>
                <w:rFonts w:ascii="Times New Roman" w:hAnsi="Times New Roman" w:cs="Times New Roman"/>
                <w:sz w:val="20"/>
                <w:szCs w:val="20"/>
              </w:rPr>
              <w:t>AWD</w:t>
            </w:r>
          </w:p>
        </w:tc>
      </w:tr>
    </w:tbl>
    <w:p w14:paraId="1AC14C20" w14:textId="05D3CA13" w:rsidR="005540C3" w:rsidRPr="001D7679" w:rsidRDefault="001D7679" w:rsidP="005540C3">
      <w:pPr>
        <w:rPr>
          <w:rFonts w:ascii="Times New Roman" w:hAnsi="Times New Roman" w:cs="Times New Roman"/>
          <w:lang w:val="en-US"/>
        </w:rPr>
      </w:pPr>
      <w:r w:rsidRPr="001D7679">
        <w:rPr>
          <w:rFonts w:ascii="Times New Roman" w:hAnsi="Times New Roman" w:cs="Times New Roman"/>
          <w:lang w:val="en-US"/>
        </w:rPr>
        <w:t xml:space="preserve">TAE- </w:t>
      </w:r>
      <w:proofErr w:type="spellStart"/>
      <w:r w:rsidRPr="001D7679">
        <w:rPr>
          <w:rFonts w:ascii="Times New Roman" w:hAnsi="Times New Roman" w:cs="Times New Roman"/>
          <w:lang w:val="en-US"/>
        </w:rPr>
        <w:t>transarterial</w:t>
      </w:r>
      <w:proofErr w:type="spellEnd"/>
      <w:r w:rsidRPr="001D767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D7679">
        <w:rPr>
          <w:rFonts w:ascii="Times New Roman" w:hAnsi="Times New Roman" w:cs="Times New Roman"/>
          <w:lang w:val="en-US"/>
        </w:rPr>
        <w:t>emblization</w:t>
      </w:r>
      <w:proofErr w:type="spellEnd"/>
      <w:r w:rsidRPr="001D7679">
        <w:rPr>
          <w:rFonts w:ascii="Times New Roman" w:hAnsi="Times New Roman" w:cs="Times New Roman"/>
          <w:lang w:val="en-US"/>
        </w:rPr>
        <w:t xml:space="preserve">; SSS- </w:t>
      </w:r>
      <w:proofErr w:type="spellStart"/>
      <w:r w:rsidRPr="001D7679">
        <w:rPr>
          <w:rFonts w:ascii="Times New Roman" w:hAnsi="Times New Roman" w:cs="Times New Roman"/>
          <w:lang w:val="en-US"/>
        </w:rPr>
        <w:t>somatstatin</w:t>
      </w:r>
      <w:proofErr w:type="spellEnd"/>
      <w:r w:rsidRPr="001D7679">
        <w:rPr>
          <w:rFonts w:ascii="Times New Roman" w:hAnsi="Times New Roman" w:cs="Times New Roman"/>
          <w:lang w:val="en-US"/>
        </w:rPr>
        <w:t xml:space="preserve"> analogues; PRRT- peptide receptor radionuclide therapy; RFA- radio frequency ablation; MTT- molecular targeted therapy</w:t>
      </w:r>
    </w:p>
    <w:sectPr w:rsidR="005540C3" w:rsidRPr="001D7679" w:rsidSect="005540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9217A"/>
    <w:multiLevelType w:val="hybridMultilevel"/>
    <w:tmpl w:val="124EA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A0F38"/>
    <w:multiLevelType w:val="hybridMultilevel"/>
    <w:tmpl w:val="FB9A0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509D7"/>
    <w:multiLevelType w:val="hybridMultilevel"/>
    <w:tmpl w:val="50B48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639308">
    <w:abstractNumId w:val="1"/>
  </w:num>
  <w:num w:numId="2" w16cid:durableId="611985330">
    <w:abstractNumId w:val="0"/>
  </w:num>
  <w:num w:numId="3" w16cid:durableId="381713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C3"/>
    <w:rsid w:val="00093BC8"/>
    <w:rsid w:val="000F6D7B"/>
    <w:rsid w:val="00145803"/>
    <w:rsid w:val="001D7679"/>
    <w:rsid w:val="003D6C03"/>
    <w:rsid w:val="003F40DD"/>
    <w:rsid w:val="0041565F"/>
    <w:rsid w:val="00505682"/>
    <w:rsid w:val="005540C3"/>
    <w:rsid w:val="007B3BB7"/>
    <w:rsid w:val="00887A4E"/>
    <w:rsid w:val="00994074"/>
    <w:rsid w:val="00AE130C"/>
    <w:rsid w:val="00B05BDE"/>
    <w:rsid w:val="00BF788F"/>
    <w:rsid w:val="00CC693A"/>
    <w:rsid w:val="00FD2B00"/>
    <w:rsid w:val="00FE3D29"/>
    <w:rsid w:val="00FE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B2F9C"/>
  <w15:chartTrackingRefBased/>
  <w15:docId w15:val="{8FC6511B-EE9B-4403-9355-F5CDC63C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54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4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4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4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4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4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4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4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4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4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40C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40C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40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40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40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40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4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4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4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4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4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40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40C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40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4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40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40C3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unhideWhenUsed/>
    <w:rsid w:val="005540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40C3"/>
    <w:rPr>
      <w:sz w:val="20"/>
      <w:szCs w:val="20"/>
    </w:rPr>
  </w:style>
  <w:style w:type="character" w:styleId="Kommentarzeichen">
    <w:name w:val="annotation reference"/>
    <w:basedOn w:val="Absatz-Standardschriftart"/>
    <w:semiHidden/>
    <w:unhideWhenUsed/>
    <w:rsid w:val="005540C3"/>
    <w:rPr>
      <w:sz w:val="16"/>
      <w:szCs w:val="16"/>
    </w:rPr>
  </w:style>
  <w:style w:type="table" w:styleId="Tabellenraster">
    <w:name w:val="Table Grid"/>
    <w:basedOn w:val="NormaleTabelle"/>
    <w:uiPriority w:val="39"/>
    <w:rsid w:val="0055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40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40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6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lef Bartsch</dc:creator>
  <cp:keywords/>
  <dc:description/>
  <cp:lastModifiedBy>Detlef Bartsch</cp:lastModifiedBy>
  <cp:revision>2</cp:revision>
  <dcterms:created xsi:type="dcterms:W3CDTF">2026-03-04T14:25:00Z</dcterms:created>
  <dcterms:modified xsi:type="dcterms:W3CDTF">2026-03-04T14:25:00Z</dcterms:modified>
</cp:coreProperties>
</file>